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80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83"/>
        <w:gridCol w:w="243"/>
        <w:gridCol w:w="2143"/>
        <w:gridCol w:w="1956"/>
        <w:gridCol w:w="2051"/>
        <w:gridCol w:w="2151"/>
        <w:gridCol w:w="2184"/>
        <w:gridCol w:w="2086"/>
      </w:tblGrid>
      <w:tr w:rsidR="00BD6509" w:rsidRPr="00BD6509" w:rsidTr="00AE0936">
        <w:trPr>
          <w:trHeight w:val="552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20"/>
                <w:szCs w:val="20"/>
                <w:lang w:val="en-US" w:eastAsia="hi-IN" w:bidi="hi-IN"/>
              </w:rPr>
            </w:pPr>
            <w:bookmarkStart w:id="0" w:name="_GoBack"/>
          </w:p>
        </w:tc>
      </w:tr>
      <w:bookmarkEnd w:id="0"/>
      <w:tr w:rsidR="00BD6509" w:rsidRPr="00BD6509" w:rsidTr="00BD6509">
        <w:trPr>
          <w:trHeight w:val="233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b/>
                <w:bCs/>
                <w:kern w:val="1"/>
                <w:sz w:val="18"/>
                <w:szCs w:val="18"/>
                <w:lang w:val="en-US" w:eastAsia="hi-IN" w:bidi="hi-IN"/>
              </w:rPr>
              <w:t>Binary outcome</w:t>
            </w:r>
          </w:p>
        </w:tc>
      </w:tr>
      <w:tr w:rsidR="00BD6509" w:rsidRPr="00BD6509" w:rsidTr="00AE0936">
        <w:trPr>
          <w:trHeight w:val="269"/>
        </w:trPr>
        <w:tc>
          <w:tcPr>
            <w:tcW w:w="752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AutoHyphens/>
              <w:snapToGrid w:val="0"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</w:p>
        </w:tc>
        <w:tc>
          <w:tcPr>
            <w:tcW w:w="20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  <w:t>Absolute Inequality : Absolute  difference</w:t>
            </w:r>
          </w:p>
        </w:tc>
        <w:tc>
          <w:tcPr>
            <w:tcW w:w="21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  <w:t>Relative Inequality : Relative Risk (Log scale)</w:t>
            </w:r>
          </w:p>
        </w:tc>
      </w:tr>
      <w:tr w:rsidR="00BD6509" w:rsidRPr="00BD6509" w:rsidTr="00AE0936">
        <w:trPr>
          <w:trHeight w:val="260"/>
        </w:trPr>
        <w:tc>
          <w:tcPr>
            <w:tcW w:w="752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AutoHyphens/>
              <w:snapToGrid w:val="0"/>
              <w:spacing w:after="0" w:line="240" w:lineRule="auto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 w:eastAsia="hi-IN" w:bidi="hi-IN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b/>
                <w:bCs/>
                <w:kern w:val="1"/>
                <w:sz w:val="18"/>
                <w:szCs w:val="18"/>
                <w:lang w:val="en-US" w:eastAsia="hi-IN" w:bidi="hi-IN"/>
              </w:rPr>
              <w:t xml:space="preserve">                2014-2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  <w:t xml:space="preserve">          2014-2005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b/>
                <w:bCs/>
                <w:kern w:val="1"/>
                <w:sz w:val="18"/>
                <w:szCs w:val="18"/>
                <w:lang w:val="en-US" w:eastAsia="hi-IN" w:bidi="hi-IN"/>
              </w:rPr>
              <w:t xml:space="preserve">           2014-2010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b/>
                <w:bCs/>
                <w:kern w:val="1"/>
                <w:sz w:val="18"/>
                <w:szCs w:val="18"/>
                <w:lang w:val="en-US" w:eastAsia="hi-IN" w:bidi="hi-IN"/>
              </w:rPr>
              <w:t xml:space="preserve">             2014-2000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  <w:t xml:space="preserve">              2014-2005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b/>
                <w:bCs/>
                <w:kern w:val="1"/>
                <w:sz w:val="18"/>
                <w:szCs w:val="18"/>
                <w:lang w:val="en-US" w:eastAsia="hi-IN" w:bidi="hi-IN"/>
              </w:rPr>
              <w:t xml:space="preserve">            2014-2010</w:t>
            </w:r>
          </w:p>
        </w:tc>
      </w:tr>
      <w:tr w:rsidR="00BD6509" w:rsidRPr="00BD6509" w:rsidTr="00AE0936">
        <w:trPr>
          <w:trHeight w:val="251"/>
        </w:trPr>
        <w:tc>
          <w:tcPr>
            <w:tcW w:w="283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napToGri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  <w:t>Male vs Female</w:t>
            </w:r>
            <w:r w:rsidRPr="00BD6509">
              <w:rPr>
                <w:rFonts w:ascii="Times New Roman" w:eastAsia="Arial Unicode MS" w:hAnsi="Times New Roman" w:cs="Times New Roman"/>
                <w:b/>
                <w:bCs/>
                <w:kern w:val="1"/>
                <w:sz w:val="16"/>
                <w:szCs w:val="16"/>
                <w:vertAlign w:val="superscript"/>
                <w:lang w:val="en-US" w:eastAsia="hi-IN" w:bidi="hi-IN"/>
              </w:rPr>
              <w:t>1</w:t>
            </w:r>
            <w:r w:rsidRPr="00BD650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</w:p>
        </w:tc>
        <w:tc>
          <w:tcPr>
            <w:tcW w:w="217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napToGri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</w:p>
        </w:tc>
      </w:tr>
      <w:tr w:rsidR="00BD6509" w:rsidRPr="00BD6509" w:rsidTr="00AE0936">
        <w:trPr>
          <w:trHeight w:hRule="exact" w:val="216"/>
        </w:trPr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both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Crud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AutoHyphens/>
              <w:autoSpaceDE w:val="0"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 w:eastAsia="hi-IN" w:bidi="hi-IN"/>
              </w:rPr>
              <w:t>-0.55 (-1.15 , 0.0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AutoHyphens/>
              <w:autoSpaceDE w:val="0"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 w:eastAsia="hi-IN" w:bidi="hi-IN"/>
              </w:rPr>
              <w:t>-1.29 (-2.26 , -0.3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AutoHyphens/>
              <w:autoSpaceDE w:val="0"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 w:eastAsia="hi-IN" w:bidi="hi-IN"/>
              </w:rPr>
              <w:t>-1.53 (-3.69 , 0.6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AutoHyphens/>
              <w:autoSpaceDE w:val="0"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 w:eastAsia="hi-IN" w:bidi="hi-IN"/>
              </w:rPr>
              <w:t>-0.01 (-0.03 , 0.01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AutoHyphens/>
              <w:autoSpaceDE w:val="0"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 w:eastAsia="hi-IN" w:bidi="hi-IN"/>
              </w:rPr>
              <w:t>-0.03 (-0.07 , 0.0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AutoHyphens/>
              <w:autoSpaceDE w:val="0"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 w:eastAsia="hi-IN" w:bidi="hi-IN"/>
              </w:rPr>
              <w:t>-0.04 (-0.13 , 0.04)</w:t>
            </w:r>
          </w:p>
        </w:tc>
      </w:tr>
      <w:tr w:rsidR="00BD6509" w:rsidRPr="00BD6509" w:rsidTr="00AE0936">
        <w:trPr>
          <w:trHeight w:val="224"/>
        </w:trPr>
        <w:tc>
          <w:tcPr>
            <w:tcW w:w="283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napToGri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  <w:t>Rural vs Urban</w:t>
            </w:r>
          </w:p>
        </w:tc>
        <w:tc>
          <w:tcPr>
            <w:tcW w:w="21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napToGrid w:val="0"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</w:p>
        </w:tc>
      </w:tr>
      <w:tr w:rsidR="00BD6509" w:rsidRPr="00BD6509" w:rsidTr="00AE0936">
        <w:trPr>
          <w:trHeight w:val="216"/>
        </w:trPr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both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Crud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06 (-0.74 , 0.6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41 (-0.77 , 1.58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2.67 (-4.60 , -0.7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03  (-0.01 , 0.07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06 (0.01 , 0.1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07 (-0.21 , 0.07)</w:t>
            </w:r>
          </w:p>
        </w:tc>
      </w:tr>
      <w:tr w:rsidR="00BD6509" w:rsidRPr="00BD6509" w:rsidTr="00AE0936">
        <w:trPr>
          <w:trHeight w:val="216"/>
        </w:trPr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both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Adjusted</w:t>
            </w:r>
            <w:r w:rsidRPr="00BD6509">
              <w:rPr>
                <w:rFonts w:ascii="Times New Roman" w:eastAsia="Arial Unicode MS" w:hAnsi="Times New Roman" w:cs="Times New Roman"/>
                <w:b/>
                <w:bCs/>
                <w:kern w:val="1"/>
                <w:sz w:val="16"/>
                <w:szCs w:val="16"/>
                <w:vertAlign w:val="superscript"/>
                <w:lang w:val="en-US" w:eastAsia="hi-IN" w:bidi="hi-IN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 xml:space="preserve"> 0.24 (-0.61 ,  1.1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 xml:space="preserve"> 0.74 (-0.74 ,  2.2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1.70 (-4.49 , 1.0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 xml:space="preserve"> 0.04 (-0.01 , 0.09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08 (-0.01 , 0.1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01 (-0.21 , 0.20)</w:t>
            </w:r>
          </w:p>
        </w:tc>
      </w:tr>
      <w:tr w:rsidR="00BD6509" w:rsidRPr="00BD6509" w:rsidTr="00AE0936">
        <w:trPr>
          <w:trHeight w:val="260"/>
        </w:trPr>
        <w:tc>
          <w:tcPr>
            <w:tcW w:w="283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napToGri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  <w:t>Plain vs Phnom Penh</w:t>
            </w:r>
          </w:p>
        </w:tc>
        <w:tc>
          <w:tcPr>
            <w:tcW w:w="21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napToGrid w:val="0"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</w:p>
        </w:tc>
      </w:tr>
      <w:tr w:rsidR="00BD6509" w:rsidRPr="00BD6509" w:rsidTr="00AE0936">
        <w:trPr>
          <w:trHeight w:val="216"/>
        </w:trPr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both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 xml:space="preserve"> Crud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1.42 (-2.61 , -0.2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79 (-3.44 , 1.86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4.03 (-8.06 , 0.0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04 (-0.12 , 0.0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01 (-0.13 , 0.1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21 (-0.52 , 0.09)</w:t>
            </w:r>
          </w:p>
        </w:tc>
      </w:tr>
      <w:tr w:rsidR="00BD6509" w:rsidRPr="00BD6509" w:rsidTr="00AE0936">
        <w:trPr>
          <w:trHeight w:val="216"/>
        </w:trPr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both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Adjusted</w:t>
            </w:r>
            <w:r w:rsidRPr="00BD6509">
              <w:rPr>
                <w:rFonts w:ascii="Times New Roman" w:eastAsia="Arial Unicode MS" w:hAnsi="Times New Roman" w:cs="Times New Roman"/>
                <w:b/>
                <w:bCs/>
                <w:kern w:val="1"/>
                <w:sz w:val="16"/>
                <w:szCs w:val="16"/>
                <w:vertAlign w:val="superscript"/>
                <w:lang w:val="en-US" w:eastAsia="hi-IN" w:bidi="hi-IN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1.17 (-3.65, 1.3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51 (-4.28 , 5.3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 xml:space="preserve">0.06 (-11.12 , 11.25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04 (-0.13 , 0.05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03 (-0.12 , 0.1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00 (-0.47 , 0.47)</w:t>
            </w:r>
          </w:p>
        </w:tc>
      </w:tr>
      <w:tr w:rsidR="00BD6509" w:rsidRPr="00BD6509" w:rsidTr="00AE0936">
        <w:trPr>
          <w:trHeight w:val="260"/>
        </w:trPr>
        <w:tc>
          <w:tcPr>
            <w:tcW w:w="283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napToGri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  <w:t>Great Lake vs Phnom Penh</w:t>
            </w:r>
          </w:p>
        </w:tc>
        <w:tc>
          <w:tcPr>
            <w:tcW w:w="21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napToGrid w:val="0"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</w:p>
        </w:tc>
      </w:tr>
      <w:tr w:rsidR="00BD6509" w:rsidRPr="00BD6509" w:rsidTr="00AE0936">
        <w:trPr>
          <w:trHeight w:val="216"/>
        </w:trPr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 xml:space="preserve">  Crud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1.45 (-2.59 , -0.3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28 (-2.81 , 2.2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4.02 (-7.79 , -0.2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05 (-0.13 , 0.0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01 (-0.12 , 0.1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23 (-0.53 , 0.08)</w:t>
            </w:r>
          </w:p>
        </w:tc>
      </w:tr>
      <w:tr w:rsidR="00BD6509" w:rsidRPr="00BD6509" w:rsidTr="00AE0936">
        <w:trPr>
          <w:trHeight w:val="216"/>
        </w:trPr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Adjusted</w:t>
            </w:r>
            <w:r w:rsidRPr="00BD6509">
              <w:rPr>
                <w:rFonts w:ascii="Times New Roman" w:eastAsia="Arial Unicode MS" w:hAnsi="Times New Roman" w:cs="Times New Roman"/>
                <w:b/>
                <w:bCs/>
                <w:kern w:val="1"/>
                <w:sz w:val="16"/>
                <w:szCs w:val="16"/>
                <w:vertAlign w:val="superscript"/>
                <w:lang w:val="en-US" w:eastAsia="hi-IN" w:bidi="hi-IN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1.21 (-3.30 , 0.89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 xml:space="preserve"> 0.15 (-3.80 , 4.1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44 (-9.03 , 8.1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04 (-0.13, 0.05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 xml:space="preserve">0.02 (-0.14 , 0.18)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01 (-0.42 , 0.40)</w:t>
            </w:r>
          </w:p>
        </w:tc>
      </w:tr>
      <w:tr w:rsidR="00BD6509" w:rsidRPr="00BD6509" w:rsidTr="00AE0936">
        <w:trPr>
          <w:trHeight w:val="260"/>
        </w:trPr>
        <w:tc>
          <w:tcPr>
            <w:tcW w:w="283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napToGri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  <w:t>Costal vs Phnom Penh</w:t>
            </w:r>
          </w:p>
        </w:tc>
        <w:tc>
          <w:tcPr>
            <w:tcW w:w="21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napToGrid w:val="0"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</w:p>
        </w:tc>
      </w:tr>
      <w:tr w:rsidR="00BD6509" w:rsidRPr="00BD6509" w:rsidTr="00AE0936">
        <w:trPr>
          <w:trHeight w:val="216"/>
        </w:trPr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 xml:space="preserve">   Crud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1.44 (-2.84 , -0.0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78 (-3.69 , 2.1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5.15 (-10.41 , 0.0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05 (-0.13 , 0.0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 0.01 (-0.14 , 0.1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26 (-0.58 , 0.06)</w:t>
            </w:r>
          </w:p>
        </w:tc>
      </w:tr>
      <w:tr w:rsidR="00BD6509" w:rsidRPr="00BD6509" w:rsidTr="00AE0936">
        <w:trPr>
          <w:trHeight w:val="216"/>
        </w:trPr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Adjusted</w:t>
            </w:r>
            <w:r w:rsidRPr="00BD6509">
              <w:rPr>
                <w:rFonts w:ascii="Times New Roman" w:eastAsia="Arial Unicode MS" w:hAnsi="Times New Roman" w:cs="Times New Roman"/>
                <w:b/>
                <w:bCs/>
                <w:kern w:val="1"/>
                <w:sz w:val="16"/>
                <w:szCs w:val="16"/>
                <w:vertAlign w:val="superscript"/>
                <w:lang w:val="en-US" w:eastAsia="hi-IN" w:bidi="hi-IN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1.27 (-3.11 , 0.5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37 (-4.01 , 3.28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06 (-9.07 , 8.9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04 (-0.13 , 0.05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01 (-0.14 , 0.1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01 (-0.48 , 0.50)</w:t>
            </w:r>
          </w:p>
        </w:tc>
      </w:tr>
      <w:tr w:rsidR="00BD6509" w:rsidRPr="00BD6509" w:rsidTr="00AE0936">
        <w:trPr>
          <w:trHeight w:val="260"/>
        </w:trPr>
        <w:tc>
          <w:tcPr>
            <w:tcW w:w="283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napToGri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  <w:t>Plateau vs Phnom Penh</w:t>
            </w:r>
          </w:p>
        </w:tc>
        <w:tc>
          <w:tcPr>
            <w:tcW w:w="21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napToGrid w:val="0"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</w:p>
        </w:tc>
      </w:tr>
      <w:tr w:rsidR="00BD6509" w:rsidRPr="00BD6509" w:rsidTr="00AE0936">
        <w:trPr>
          <w:trHeight w:val="216"/>
        </w:trPr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Crud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54 (-1.76 , 0.6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40 (-3.01 , 2.2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3.90 (-7.93 , 0.1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02 (-0.10 , 0.06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,02 (-0,11 , 0,1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,20 (-0,51 , 0,10)</w:t>
            </w:r>
          </w:p>
        </w:tc>
      </w:tr>
      <w:tr w:rsidR="00BD6509" w:rsidRPr="00BD6509" w:rsidTr="00AE0936">
        <w:trPr>
          <w:trHeight w:val="216"/>
        </w:trPr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Adjusted</w:t>
            </w:r>
            <w:r w:rsidRPr="00BD6509">
              <w:rPr>
                <w:rFonts w:ascii="Times New Roman" w:eastAsia="Arial Unicode MS" w:hAnsi="Times New Roman" w:cs="Times New Roman"/>
                <w:b/>
                <w:bCs/>
                <w:kern w:val="1"/>
                <w:sz w:val="16"/>
                <w:szCs w:val="16"/>
                <w:vertAlign w:val="superscript"/>
                <w:lang w:val="en-US" w:eastAsia="hi-IN" w:bidi="hi-IN"/>
              </w:rPr>
              <w:t>3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85 (-3.03 , 1.33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55 (-4.70 , 3.60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01 (-10.49 , 10.49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04 (-0.13 , 0.05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01 (-0.16 , 0.15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01 (-0.45 , 0.46)</w:t>
            </w:r>
          </w:p>
        </w:tc>
      </w:tr>
      <w:tr w:rsidR="00BD6509" w:rsidRPr="00BD6509" w:rsidTr="00BD6509">
        <w:trPr>
          <w:trHeight w:val="215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BD6509" w:rsidRPr="00BD6509" w:rsidRDefault="00BD6509" w:rsidP="00BD6509">
            <w:pPr>
              <w:widowControl w:val="0"/>
              <w:suppressLineNumbers/>
              <w:suppressAutoHyphens/>
              <w:spacing w:after="0" w:line="240" w:lineRule="auto"/>
              <w:ind w:left="113"/>
              <w:jc w:val="center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  <w:t>Scale variable</w:t>
            </w:r>
          </w:p>
        </w:tc>
      </w:tr>
      <w:tr w:rsidR="00BD6509" w:rsidRPr="00BD6509" w:rsidTr="00AE0936">
        <w:trPr>
          <w:trHeight w:val="260"/>
        </w:trPr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widowControl w:val="0"/>
              <w:suppressLineNumbers/>
              <w:shd w:val="clear" w:color="auto" w:fill="FFFFFF"/>
              <w:suppressAutoHyphens/>
              <w:snapToGrid w:val="0"/>
              <w:spacing w:after="0" w:line="240" w:lineRule="auto"/>
              <w:ind w:left="113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</w:p>
        </w:tc>
        <w:tc>
          <w:tcPr>
            <w:tcW w:w="216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  <w:t>Absolute Inequality : SII</w:t>
            </w:r>
          </w:p>
        </w:tc>
        <w:tc>
          <w:tcPr>
            <w:tcW w:w="21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  <w:t>Relative Inequality : RII</w:t>
            </w:r>
          </w:p>
        </w:tc>
      </w:tr>
      <w:tr w:rsidR="00BD6509" w:rsidRPr="00BD6509" w:rsidTr="00AE0936">
        <w:trPr>
          <w:trHeight w:val="216"/>
        </w:trPr>
        <w:tc>
          <w:tcPr>
            <w:tcW w:w="283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napToGri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  <w:t>Wealth quintile</w:t>
            </w:r>
          </w:p>
        </w:tc>
        <w:tc>
          <w:tcPr>
            <w:tcW w:w="21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napToGri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</w:p>
        </w:tc>
      </w:tr>
      <w:tr w:rsidR="00BD6509" w:rsidRPr="00BD6509" w:rsidTr="00AE0936">
        <w:trPr>
          <w:trHeight w:val="216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Crude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1.25 (-0.30 , 2.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1.27 (-1.21 , 3.7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45 (-4.91 , 5.8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08 (0.01 , 0.1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10 (0.00 , 0.2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13 (-0.11 , 0.36)</w:t>
            </w:r>
          </w:p>
        </w:tc>
      </w:tr>
      <w:tr w:rsidR="00BD6509" w:rsidRPr="00BD6509" w:rsidTr="00AE0936">
        <w:trPr>
          <w:trHeight w:val="216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Adjusted</w:t>
            </w:r>
            <w:r w:rsidRPr="00BD6509">
              <w:rPr>
                <w:rFonts w:ascii="Times New Roman" w:eastAsia="Arial Unicode MS" w:hAnsi="Times New Roman" w:cs="Times New Roman"/>
                <w:b/>
                <w:bCs/>
                <w:kern w:val="1"/>
                <w:sz w:val="16"/>
                <w:szCs w:val="16"/>
                <w:vertAlign w:val="superscript"/>
                <w:lang w:val="en-US" w:eastAsia="hi-IN" w:bidi="hi-IN"/>
              </w:rPr>
              <w:t>2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1.52 (-0.18 , 3.2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1.13 (-1.58 , 3.8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1.62 (-4.33 , 7.5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08 (0.01 , 0.15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09 (-0.02 , 0.2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16 (-0.10 , 0.41)</w:t>
            </w:r>
          </w:p>
        </w:tc>
      </w:tr>
      <w:tr w:rsidR="00BD6509" w:rsidRPr="00BD6509" w:rsidTr="00AE0936">
        <w:trPr>
          <w:trHeight w:val="216"/>
        </w:trPr>
        <w:tc>
          <w:tcPr>
            <w:tcW w:w="283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napToGri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  <w:t>Mother education</w:t>
            </w:r>
          </w:p>
        </w:tc>
        <w:tc>
          <w:tcPr>
            <w:tcW w:w="21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napToGrid w:val="0"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</w:p>
        </w:tc>
      </w:tr>
      <w:tr w:rsidR="00BD6509" w:rsidRPr="00BD6509" w:rsidTr="00AE0936">
        <w:trPr>
          <w:trHeight w:val="216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Crude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44 (-1.69 , 0.8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1.59 (-3.62 , 0.4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2.70 (-7.10 , 1.70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00 (-0.05 , 0.0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03 (-0.10 , 0.0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06 (-0.23 , 0.11)</w:t>
            </w:r>
          </w:p>
        </w:tc>
      </w:tr>
      <w:tr w:rsidR="00BD6509" w:rsidRPr="00BD6509" w:rsidTr="00AE0936">
        <w:trPr>
          <w:trHeight w:val="216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Adjusted</w:t>
            </w:r>
            <w:r w:rsidRPr="00BD6509">
              <w:rPr>
                <w:rFonts w:ascii="Times New Roman" w:eastAsia="Arial Unicode MS" w:hAnsi="Times New Roman" w:cs="Times New Roman"/>
                <w:kern w:val="1"/>
                <w:sz w:val="16"/>
                <w:szCs w:val="16"/>
                <w:vertAlign w:val="superscript"/>
                <w:lang w:val="en-US" w:eastAsia="hi-IN" w:bidi="hi-IN"/>
              </w:rPr>
              <w:t>4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41 (-1.68 , 0.8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1.90 (-3.95 . 0.1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2.08 (-6.55 , 2.40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01 (-0.05 , 0.0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04 (-0.12 , 0.0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05 (-0.22 , 0.12)</w:t>
            </w:r>
          </w:p>
        </w:tc>
      </w:tr>
      <w:tr w:rsidR="00BD6509" w:rsidRPr="00BD6509" w:rsidTr="00AE0936">
        <w:trPr>
          <w:trHeight w:val="216"/>
        </w:trPr>
        <w:tc>
          <w:tcPr>
            <w:tcW w:w="283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napToGri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b/>
                <w:bCs/>
                <w:kern w:val="1"/>
                <w:sz w:val="18"/>
                <w:szCs w:val="18"/>
                <w:lang w:val="en-US" w:eastAsia="hi-IN" w:bidi="hi-IN"/>
              </w:rPr>
              <w:t>Mother age at birth</w:t>
            </w:r>
          </w:p>
        </w:tc>
        <w:tc>
          <w:tcPr>
            <w:tcW w:w="21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napToGrid w:val="0"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b/>
                <w:bCs/>
                <w:kern w:val="1"/>
                <w:sz w:val="18"/>
                <w:szCs w:val="18"/>
                <w:lang w:val="en-US" w:eastAsia="hi-IN" w:bidi="hi-IN"/>
              </w:rPr>
            </w:pPr>
          </w:p>
        </w:tc>
      </w:tr>
      <w:tr w:rsidR="00BD6509" w:rsidRPr="00BD6509" w:rsidTr="00AE0936">
        <w:trPr>
          <w:trHeight w:val="216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Crude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84 (-0.40 , 2.09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1.94 (-0.08 , 3.96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38 (-4.63 , 5.3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04 (-0.01 , 0.09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08 (0.00 , 0.1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06 (-0.14 , 0.26)</w:t>
            </w:r>
          </w:p>
        </w:tc>
      </w:tr>
      <w:tr w:rsidR="00BD6509" w:rsidRPr="00BD6509" w:rsidTr="00AE0936">
        <w:trPr>
          <w:trHeight w:val="216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Adjusted</w:t>
            </w:r>
            <w:r w:rsidRPr="00BD6509">
              <w:rPr>
                <w:rFonts w:ascii="Times New Roman" w:eastAsia="Arial Unicode MS" w:hAnsi="Times New Roman" w:cs="Times New Roman"/>
                <w:kern w:val="1"/>
                <w:sz w:val="16"/>
                <w:szCs w:val="16"/>
                <w:vertAlign w:val="superscript"/>
                <w:lang w:val="en-US" w:eastAsia="hi-IN" w:bidi="hi-IN"/>
              </w:rPr>
              <w:t>5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60 (-1.19 , 2.4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 xml:space="preserve">  3.16 (0.13 , 6.2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1.05 (-7.96 , 5.8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02 (-0.05 , 0.08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09 (-0.02 , 0.1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03 (-0.30 , 0.23)</w:t>
            </w:r>
          </w:p>
        </w:tc>
      </w:tr>
      <w:tr w:rsidR="00BD6509" w:rsidRPr="00BD6509" w:rsidTr="00AE0936">
        <w:trPr>
          <w:trHeight w:val="216"/>
        </w:trPr>
        <w:tc>
          <w:tcPr>
            <w:tcW w:w="283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napToGri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  <w:t>Preceding birth interval</w:t>
            </w:r>
            <w:r w:rsidRPr="00BD6509">
              <w:rPr>
                <w:rFonts w:ascii="Times New Roman" w:eastAsia="Arial Unicode MS" w:hAnsi="Times New Roman" w:cs="Times New Roman"/>
                <w:b/>
                <w:bCs/>
                <w:kern w:val="1"/>
                <w:sz w:val="16"/>
                <w:szCs w:val="16"/>
                <w:vertAlign w:val="superscript"/>
                <w:lang w:val="en-US" w:eastAsia="hi-IN" w:bidi="hi-IN"/>
              </w:rPr>
              <w:t>1</w:t>
            </w:r>
          </w:p>
        </w:tc>
        <w:tc>
          <w:tcPr>
            <w:tcW w:w="21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napToGrid w:val="0"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</w:p>
        </w:tc>
      </w:tr>
      <w:tr w:rsidR="00BD6509" w:rsidRPr="00BD6509" w:rsidTr="00AE0936">
        <w:trPr>
          <w:trHeight w:val="224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Crude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2.79 (-4.45 ,  -1.1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4.56 (-7.62 , -1.5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5.67 (-12.19 , 0.8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04 (-0.10 , 0.01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08 (-0.17 , 0.0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0.10 (-0.31 , 0.11)</w:t>
            </w:r>
          </w:p>
        </w:tc>
      </w:tr>
      <w:tr w:rsidR="00BD6509" w:rsidRPr="00BD6509" w:rsidTr="00AE0936">
        <w:trPr>
          <w:trHeight w:val="216"/>
        </w:trPr>
        <w:tc>
          <w:tcPr>
            <w:tcW w:w="283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US" w:eastAsia="hi-IN" w:bidi="hi-IN"/>
              </w:rPr>
              <w:t>Number of antenatal visit</w:t>
            </w:r>
          </w:p>
        </w:tc>
        <w:tc>
          <w:tcPr>
            <w:tcW w:w="21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</w:p>
        </w:tc>
      </w:tr>
      <w:tr w:rsidR="00BD6509" w:rsidRPr="00BD6509" w:rsidTr="00AE0936">
        <w:trPr>
          <w:trHeight w:val="216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 xml:space="preserve">  Crude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69 (-1.16 , 2.5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1.31 (-1.14 ,  3.76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2.78 ( -9.65 , 4.0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11 (0.01 , 0.2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16 (0.00 , 0.3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06 (-0.35 , 0.46)</w:t>
            </w:r>
          </w:p>
        </w:tc>
      </w:tr>
      <w:tr w:rsidR="00BD6509" w:rsidRPr="00BD6509" w:rsidTr="00AE0936">
        <w:trPr>
          <w:trHeight w:val="207"/>
        </w:trPr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 xml:space="preserve">  Adjusted</w:t>
            </w:r>
            <w:r w:rsidRPr="00BD6509"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vertAlign w:val="superscript"/>
                <w:lang w:val="en-US" w:eastAsia="hi-IN" w:bidi="hi-IN"/>
              </w:rPr>
              <w:t>6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81 (-1.15 , 2.76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 xml:space="preserve"> 1.62 (-0.85, 4.10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-1.70 (-8.07, 4.67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10 (-0.01 , 0.21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16 (0.00, 0.33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suppressLineNumbers/>
              <w:suppressAutoHyphens/>
              <w:spacing w:after="0" w:line="240" w:lineRule="auto"/>
              <w:ind w:left="113"/>
              <w:jc w:val="right"/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</w:pPr>
            <w:r w:rsidRPr="00BD6509">
              <w:rPr>
                <w:rFonts w:ascii="Times New Roman" w:eastAsia="Arial Unicode MS" w:hAnsi="Times New Roman" w:cs="Times New Roman"/>
                <w:color w:val="000000"/>
                <w:kern w:val="1"/>
                <w:sz w:val="18"/>
                <w:szCs w:val="18"/>
                <w:lang w:val="en-US" w:eastAsia="hi-IN" w:bidi="hi-IN"/>
              </w:rPr>
              <w:t>0.08 (-0.32 , 0.48)</w:t>
            </w:r>
          </w:p>
        </w:tc>
      </w:tr>
      <w:tr w:rsidR="00BD6509" w:rsidRPr="00BD6509" w:rsidTr="00AE0936">
        <w:trPr>
          <w:trHeight w:val="935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6509" w:rsidRPr="00BD6509" w:rsidRDefault="00BD6509" w:rsidP="00BD6509">
            <w:pPr>
              <w:keepNext/>
              <w:keepLines/>
              <w:suppressAutoHyphens/>
              <w:spacing w:after="0" w:line="240" w:lineRule="auto"/>
              <w:outlineLvl w:val="4"/>
              <w:rPr>
                <w:rFonts w:ascii="Times New Roman" w:eastAsia="Arial Unicode MS" w:hAnsi="Times New Roman" w:cs="Times New Roman"/>
                <w:b/>
                <w:bCs/>
                <w:kern w:val="1"/>
                <w:sz w:val="18"/>
                <w:szCs w:val="18"/>
                <w:vertAlign w:val="superscript"/>
                <w:lang w:val="en-US" w:eastAsia="hi-IN" w:bidi="hi-IN"/>
              </w:rPr>
            </w:pPr>
          </w:p>
        </w:tc>
      </w:tr>
    </w:tbl>
    <w:p w:rsidR="003E28BC" w:rsidRDefault="003E28BC">
      <w:pPr>
        <w:rPr>
          <w:rFonts w:ascii="Times New Roman" w:hAnsi="Times New Roman" w:cs="Times New Roman"/>
          <w:sz w:val="24"/>
          <w:szCs w:val="24"/>
        </w:rPr>
      </w:pPr>
    </w:p>
    <w:p w:rsidR="00B964E0" w:rsidRPr="00B964E0" w:rsidRDefault="00B964E0">
      <w:pPr>
        <w:rPr>
          <w:rFonts w:ascii="Times New Roman" w:hAnsi="Times New Roman" w:cs="Times New Roman"/>
          <w:sz w:val="24"/>
          <w:szCs w:val="24"/>
        </w:rPr>
      </w:pPr>
    </w:p>
    <w:sectPr w:rsidR="00B964E0" w:rsidRPr="00B964E0" w:rsidSect="00BD6509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509"/>
    <w:rsid w:val="003B4F01"/>
    <w:rsid w:val="003E28BC"/>
    <w:rsid w:val="00B964E0"/>
    <w:rsid w:val="00BD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2EA2DD-BC35-4646-B7AA-57C1D74AC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3</Words>
  <Characters>2755</Characters>
  <Application>Microsoft Office Word</Application>
  <DocSecurity>0</DocSecurity>
  <Lines>22</Lines>
  <Paragraphs>6</Paragraphs>
  <ScaleCrop>false</ScaleCrop>
  <Company>UNICEF</Company>
  <LinksUpToDate>false</LinksUpToDate>
  <CharactersWithSpaces>3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ienne Poirot</dc:creator>
  <cp:keywords/>
  <dc:description/>
  <cp:lastModifiedBy>Etienne Poirot</cp:lastModifiedBy>
  <cp:revision>1</cp:revision>
  <dcterms:created xsi:type="dcterms:W3CDTF">2017-03-04T08:10:00Z</dcterms:created>
  <dcterms:modified xsi:type="dcterms:W3CDTF">2017-03-04T08:11:00Z</dcterms:modified>
</cp:coreProperties>
</file>